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D2F82" w14:textId="77777777" w:rsidR="00CA01FF" w:rsidRPr="008477D2" w:rsidRDefault="00CA01FF" w:rsidP="008477D2">
      <w:pPr>
        <w:spacing w:line="480" w:lineRule="auto"/>
        <w:rPr>
          <w:rFonts w:ascii="Arial" w:hAnsi="Arial" w:cs="Arial"/>
        </w:rPr>
      </w:pPr>
      <w:r w:rsidRPr="008477D2">
        <w:rPr>
          <w:rFonts w:ascii="Arial" w:hAnsi="Arial" w:cs="Arial"/>
        </w:rPr>
        <w:t>Table S1. The community composition dif</w:t>
      </w:r>
      <w:bookmarkStart w:id="0" w:name="_GoBack"/>
      <w:bookmarkEnd w:id="0"/>
      <w:r w:rsidRPr="008477D2">
        <w:rPr>
          <w:rFonts w:ascii="Arial" w:hAnsi="Arial" w:cs="Arial"/>
        </w:rPr>
        <w:t>ference between laryngeal cancer and control groups.</w:t>
      </w:r>
    </w:p>
    <w:tbl>
      <w:tblPr>
        <w:tblW w:w="9087" w:type="dxa"/>
        <w:tblInd w:w="93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4"/>
        <w:gridCol w:w="2410"/>
        <w:gridCol w:w="1559"/>
        <w:gridCol w:w="1134"/>
      </w:tblGrid>
      <w:tr w:rsidR="00CA01FF" w:rsidRPr="00067AEE" w14:paraId="1CB101FF" w14:textId="77777777" w:rsidTr="00ED50FA">
        <w:trPr>
          <w:trHeight w:val="300"/>
        </w:trPr>
        <w:tc>
          <w:tcPr>
            <w:tcW w:w="3984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444D51" w14:textId="77777777" w:rsidR="00CA01FF" w:rsidRPr="00067AEE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570266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Laryngeal cancer group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040B6D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Control group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3371E8E" w14:textId="55F13D14" w:rsidR="00CA01FF" w:rsidRPr="00067AEE" w:rsidRDefault="00546A15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="00CA01FF"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 xml:space="preserve"> valu</w:t>
            </w:r>
            <w:r w:rsidR="00CA01FF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</w:rPr>
              <w:t>e</w:t>
            </w:r>
            <w:r w:rsidR="00CA01FF" w:rsidRPr="00216036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A01FF" w:rsidRPr="00216036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＊</w:t>
            </w:r>
          </w:p>
          <w:p w14:paraId="749BEBC6" w14:textId="77777777" w:rsidR="00CA01FF" w:rsidRPr="00067AEE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A01FF" w:rsidRPr="00067AEE" w14:paraId="16B2AD91" w14:textId="77777777" w:rsidTr="00ED50FA">
        <w:trPr>
          <w:trHeight w:val="320"/>
        </w:trPr>
        <w:tc>
          <w:tcPr>
            <w:tcW w:w="398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DA64FCE" w14:textId="77777777" w:rsidR="00CA01FF" w:rsidRPr="00067AEE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06636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DC6F6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9769EB1" w14:textId="77777777" w:rsidR="00CA01FF" w:rsidRPr="00067AEE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A01FF" w:rsidRPr="00067AEE" w14:paraId="37D21B05" w14:textId="77777777" w:rsidTr="00ED50FA">
        <w:trPr>
          <w:trHeight w:val="406"/>
        </w:trPr>
        <w:tc>
          <w:tcPr>
            <w:tcW w:w="3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B94F2B" w14:textId="77777777" w:rsidR="00CA01FF" w:rsidRPr="00ED50FA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ED50FA">
              <w:rPr>
                <w:rFonts w:ascii="Arial" w:eastAsia="宋体" w:hAnsi="Arial" w:cs="Arial"/>
                <w:b/>
                <w:color w:val="000000" w:themeColor="text1"/>
                <w:kern w:val="0"/>
                <w:sz w:val="20"/>
                <w:szCs w:val="20"/>
              </w:rPr>
              <w:t>Phyla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1F0700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5C77CC" w14:textId="77777777" w:rsidR="00CA01FF" w:rsidRPr="00067AEE" w:rsidRDefault="00CA01FF" w:rsidP="00ED50FA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6C9D0F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A01FF" w:rsidRPr="00067AEE" w14:paraId="05A0B197" w14:textId="77777777" w:rsidTr="00ED50FA">
        <w:trPr>
          <w:trHeight w:val="401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36F1A" w14:textId="188EFAD7" w:rsidR="00CA01FF" w:rsidRPr="002C2808" w:rsidRDefault="00CA01FF" w:rsidP="00ED50FA">
            <w:pPr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9FB96" w14:textId="77777777" w:rsidR="00CA01FF" w:rsidRDefault="00CA01FF" w:rsidP="00ED50FA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47.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55361" w14:textId="77777777" w:rsidR="00CA01FF" w:rsidRDefault="00CA01FF" w:rsidP="00ED50FA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64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C7852" w14:textId="77777777" w:rsidR="00CA01FF" w:rsidRDefault="00CA01FF" w:rsidP="00ED50FA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CA01FF" w:rsidRPr="00067AEE" w14:paraId="2192ABF5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9B27E" w14:textId="4501140E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Fusobacteri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14DEF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20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7B292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A9428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CA01FF" w:rsidRPr="00067AEE" w14:paraId="5794D97E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B9F49" w14:textId="75741DD7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A7FBA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7</w:t>
            </w: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2ABA2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F2E03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8</w:t>
            </w:r>
          </w:p>
        </w:tc>
      </w:tr>
      <w:tr w:rsidR="00CA01FF" w:rsidRPr="00067AEE" w14:paraId="6753EC14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89DA7" w14:textId="2726D11D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Tenericut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4D234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0FA1E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839F2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CA01FF" w:rsidRPr="00067AEE" w14:paraId="6BF3E3DF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49C13" w14:textId="17311AF5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Spirochaet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45273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C05E7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B6022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CA01FF" w:rsidRPr="00067AEE" w14:paraId="6F9DD6B1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9D4F5" w14:textId="51E3DF2D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Synergistet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B60B2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94E28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7FE91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A01FF" w:rsidRPr="00067AEE" w14:paraId="35CBC3AB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2493A" w14:textId="77777777" w:rsidR="00CA01FF" w:rsidRPr="00C350B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C350B8">
              <w:rPr>
                <w:rFonts w:ascii="Arial" w:eastAsia="宋体" w:hAnsi="Arial" w:cs="Arial"/>
                <w:b/>
                <w:color w:val="000000" w:themeColor="text1"/>
                <w:kern w:val="0"/>
                <w:sz w:val="20"/>
                <w:szCs w:val="20"/>
              </w:rPr>
              <w:t>Gener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FF28A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86203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4EAAD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A01FF" w:rsidRPr="00067AEE" w14:paraId="77427D35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E4246" w14:textId="2DF5A7B3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Streptococc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15863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8A973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56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998AA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A01FF" w:rsidRPr="00067AEE" w14:paraId="19600005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A5716" w14:textId="442F5C83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Fusobacteriu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BB226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19.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E1665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E228B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A01FF" w:rsidRPr="00067AEE" w14:paraId="7D7FD201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D8B46" w14:textId="67FCE94D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Prevotell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4AC89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BCEC6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6.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854F3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A01FF" w:rsidRPr="00067AEE" w14:paraId="615B2093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86780" w14:textId="6C8F1566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Parvimona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76C25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CAEB2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66A1D5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A01FF" w:rsidRPr="00067AEE" w14:paraId="422E0A02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D8A14" w14:textId="4834CF82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Peptostreptococc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A729EF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09BA6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029BD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A01FF" w:rsidRPr="00067AEE" w14:paraId="02306FC1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2BA1A" w14:textId="2D0985F8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Dialist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A6D4F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03EE6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9D72C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A01FF" w:rsidRPr="00067AEE" w14:paraId="5999BCF3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BFE81" w14:textId="61654978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Mobilunc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F67F7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45C0D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C3929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A01FF" w:rsidRPr="00067AEE" w14:paraId="5F8F8F8B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</w:tcPr>
          <w:p w14:paraId="79F2950F" w14:textId="16DF1D95" w:rsidR="00CA01FF" w:rsidRPr="002C2808" w:rsidRDefault="00C350B8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 xml:space="preserve">Erysipelotrichaceae incertae </w:t>
            </w:r>
            <w:r w:rsidR="00CA01FF" w:rsidRPr="002C2808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sedi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D5808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72737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82992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A01FF" w:rsidRPr="00067AEE" w14:paraId="73953AC6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</w:tcPr>
          <w:p w14:paraId="2182A89B" w14:textId="6F431941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Serrati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B055F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9D6CA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1F5F3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A01FF" w:rsidRPr="00067AEE" w14:paraId="0E98A86F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CB36B" w14:textId="7C2CC6C0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lastRenderedPageBreak/>
              <w:t>Prote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BE283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DC934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CB56A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A01FF" w:rsidRPr="00067AEE" w14:paraId="53055258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266CB" w14:textId="5CD1A291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Pyramidobact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E43A0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52EB7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DD0EF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A01FF" w:rsidRPr="00067AEE" w14:paraId="6AF0F91A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4CB92" w14:textId="71568763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Hallell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24C19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E2D6E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1A057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A01FF" w:rsidRPr="00067AEE" w14:paraId="1F5FCC75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14FEF" w14:textId="1F94E4B1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Methylobacteriu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B45679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620D9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6E3D9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CA01FF" w:rsidRPr="00067AEE" w14:paraId="67C4EFBF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36910" w14:textId="3DCDF528" w:rsidR="00CA01FF" w:rsidRPr="002C2808" w:rsidRDefault="00EB42FD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Peptostreptococcaceae incertae </w:t>
            </w:r>
            <w:r w:rsidR="00CA01FF"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sedi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26C60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43F04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279BC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CA01FF" w:rsidRPr="00067AEE" w14:paraId="2F386EB4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E530C" w14:textId="2142C285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Selenomona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4B2F9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2DC76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08B2F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CA01FF" w:rsidRPr="00067AEE" w14:paraId="0A81EF3E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</w:tcPr>
          <w:p w14:paraId="22FBC70F" w14:textId="192D2AA1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Mycoplasm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051DB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11C5E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A2BDE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CA01FF" w:rsidRPr="00067AEE" w14:paraId="36748EF9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3E049" w14:textId="74C932CF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Catonell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0244A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D0791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839F7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CA01FF" w:rsidRPr="00067AEE" w14:paraId="00FA52AA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DC2EB" w14:textId="65AF249C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Aggregatibact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B90C2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D1EB9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0542F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CA01FF" w:rsidRPr="00067AEE" w14:paraId="7D4CEFC7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1FC98" w14:textId="0B1C66CB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Staphylococc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41139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595AB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B926B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CA01FF" w:rsidRPr="00067AEE" w14:paraId="10C9C8DE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7AE7D" w14:textId="5BA01F5C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Treponem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DBB5D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9C358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7B14D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CA01FF" w:rsidRPr="00067AEE" w14:paraId="4B874A89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BA3B9" w14:textId="28DFED4E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Schlegelell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4B717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0C0C0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F65F5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CA01FF" w:rsidRPr="00067AEE" w14:paraId="0514DB20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33E24" w14:textId="319F9DDB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Moraxell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3B2C9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E9C57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08ED9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</w:tr>
      <w:tr w:rsidR="00CA01FF" w:rsidRPr="00067AEE" w14:paraId="7E21A924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70843" w14:textId="5377B033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Capnocytophag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49734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98DD1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2624A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</w:tr>
      <w:tr w:rsidR="00CA01FF" w:rsidRPr="00067AEE" w14:paraId="5168EBC0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6C62B872" w14:textId="31AF85F8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Helicobact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ADCAF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0F560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22883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</w:tr>
      <w:tr w:rsidR="00CA01FF" w:rsidRPr="00067AEE" w14:paraId="3EA25368" w14:textId="77777777" w:rsidTr="00ED50FA">
        <w:trPr>
          <w:trHeight w:val="320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90D80" w14:textId="40FFA014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Pandorae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7BECA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F3CAC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784E7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</w:tr>
      <w:tr w:rsidR="00CA01FF" w:rsidRPr="00067AEE" w14:paraId="36E53F04" w14:textId="77777777" w:rsidTr="00ED50FA">
        <w:trPr>
          <w:trHeight w:val="320"/>
        </w:trPr>
        <w:tc>
          <w:tcPr>
            <w:tcW w:w="3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68D2D" w14:textId="2C4DA254" w:rsidR="00CA01FF" w:rsidRPr="002C2808" w:rsidRDefault="00CA01FF" w:rsidP="00ED50F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C2808">
              <w:rPr>
                <w:rFonts w:ascii="Arial" w:eastAsia="宋体" w:hAnsi="Arial" w:cs="Arial"/>
                <w:i/>
                <w:color w:val="000000" w:themeColor="text1"/>
                <w:kern w:val="0"/>
                <w:sz w:val="20"/>
                <w:szCs w:val="20"/>
              </w:rPr>
              <w:t>Abiotrophia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42F3BB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8D147E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7EB28" w14:textId="77777777" w:rsidR="00CA01FF" w:rsidRPr="00067AEE" w:rsidRDefault="00CA01FF" w:rsidP="00ED50F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67AEE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</w:tr>
    </w:tbl>
    <w:p w14:paraId="639E7D23" w14:textId="203D44D5" w:rsidR="00322F2A" w:rsidRPr="00723A92" w:rsidRDefault="00CA01FF" w:rsidP="00723A92">
      <w:pPr>
        <w:spacing w:line="480" w:lineRule="auto"/>
        <w:rPr>
          <w:rFonts w:ascii="Arial" w:hAnsi="Arial" w:cs="Arial"/>
        </w:rPr>
      </w:pPr>
      <w:r w:rsidRPr="005D41DF">
        <w:rPr>
          <w:rFonts w:ascii="Arial" w:eastAsia="宋体" w:hAnsi="Arial" w:cs="Arial"/>
          <w:vertAlign w:val="superscript"/>
        </w:rPr>
        <w:t>＊</w:t>
      </w:r>
      <w:r w:rsidRPr="005D41DF">
        <w:rPr>
          <w:rFonts w:ascii="Arial" w:eastAsia="宋体" w:hAnsi="Arial" w:cs="Arial"/>
        </w:rPr>
        <w:t xml:space="preserve"> </w:t>
      </w:r>
      <w:r w:rsidR="00546A15">
        <w:rPr>
          <w:rFonts w:ascii="Arial" w:eastAsia="宋体" w:hAnsi="Arial" w:cs="Arial"/>
          <w:i/>
        </w:rPr>
        <w:t>p</w:t>
      </w:r>
      <w:r w:rsidRPr="005D41DF">
        <w:rPr>
          <w:rFonts w:ascii="Arial" w:eastAsia="宋体" w:hAnsi="Arial" w:cs="Arial"/>
        </w:rPr>
        <w:t xml:space="preserve"> value </w:t>
      </w:r>
      <w:r>
        <w:rPr>
          <w:rFonts w:ascii="Arial" w:eastAsia="宋体" w:hAnsi="Arial" w:cs="Arial" w:hint="eastAsia"/>
        </w:rPr>
        <w:t>were</w:t>
      </w:r>
      <w:r>
        <w:rPr>
          <w:rFonts w:ascii="Arial" w:eastAsia="宋体" w:hAnsi="Arial" w:cs="Arial"/>
        </w:rPr>
        <w:t xml:space="preserve"> </w:t>
      </w:r>
      <w:r w:rsidRPr="005D41DF">
        <w:rPr>
          <w:rFonts w:ascii="Arial" w:eastAsia="宋体" w:hAnsi="Arial" w:cs="Arial"/>
        </w:rPr>
        <w:t xml:space="preserve">tested from </w:t>
      </w:r>
      <w:r w:rsidRPr="005D41DF">
        <w:rPr>
          <w:rFonts w:ascii="Arial" w:hAnsi="Arial" w:cs="Arial"/>
        </w:rPr>
        <w:t>metastat</w:t>
      </w: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 xml:space="preserve"> analysis</w:t>
      </w:r>
      <w:r w:rsidRPr="005D41DF">
        <w:rPr>
          <w:rFonts w:ascii="Arial" w:hAnsi="Arial" w:cs="Arial"/>
        </w:rPr>
        <w:t>.</w:t>
      </w:r>
    </w:p>
    <w:sectPr w:rsidR="00322F2A" w:rsidRPr="00723A92" w:rsidSect="005F131A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E9B077" w14:textId="77777777" w:rsidR="00ED50FA" w:rsidRDefault="00ED50FA" w:rsidP="00314607">
      <w:r>
        <w:separator/>
      </w:r>
    </w:p>
  </w:endnote>
  <w:endnote w:type="continuationSeparator" w:id="0">
    <w:p w14:paraId="39932EED" w14:textId="77777777" w:rsidR="00ED50FA" w:rsidRDefault="00ED50FA" w:rsidP="0031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05F5D" w14:textId="77777777" w:rsidR="00ED50FA" w:rsidRDefault="00ED50FA" w:rsidP="00ED50F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710A2BF" w14:textId="77777777" w:rsidR="00ED50FA" w:rsidRDefault="00ED50FA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D3567A" w14:textId="77777777" w:rsidR="00ED50FA" w:rsidRDefault="00ED50FA" w:rsidP="00ED50F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F131A">
      <w:rPr>
        <w:rStyle w:val="a5"/>
        <w:noProof/>
      </w:rPr>
      <w:t>1</w:t>
    </w:r>
    <w:r>
      <w:rPr>
        <w:rStyle w:val="a5"/>
      </w:rPr>
      <w:fldChar w:fldCharType="end"/>
    </w:r>
  </w:p>
  <w:p w14:paraId="7C9F9991" w14:textId="77777777" w:rsidR="00ED50FA" w:rsidRDefault="00ED50FA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C5DB7A" w14:textId="77777777" w:rsidR="00ED50FA" w:rsidRDefault="00ED50FA" w:rsidP="00314607">
      <w:r>
        <w:separator/>
      </w:r>
    </w:p>
  </w:footnote>
  <w:footnote w:type="continuationSeparator" w:id="0">
    <w:p w14:paraId="0D9B6EEF" w14:textId="77777777" w:rsidR="00ED50FA" w:rsidRDefault="00ED50FA" w:rsidP="003146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8C7024"/>
    <w:multiLevelType w:val="hybridMultilevel"/>
    <w:tmpl w:val="B42801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1FF"/>
    <w:rsid w:val="000618AC"/>
    <w:rsid w:val="0007172D"/>
    <w:rsid w:val="000A1B3B"/>
    <w:rsid w:val="000D7172"/>
    <w:rsid w:val="00253C4A"/>
    <w:rsid w:val="00314607"/>
    <w:rsid w:val="00322F2A"/>
    <w:rsid w:val="00546A15"/>
    <w:rsid w:val="005F131A"/>
    <w:rsid w:val="00707682"/>
    <w:rsid w:val="00723A92"/>
    <w:rsid w:val="008477D2"/>
    <w:rsid w:val="00860528"/>
    <w:rsid w:val="00C350B8"/>
    <w:rsid w:val="00C574DF"/>
    <w:rsid w:val="00CA01FF"/>
    <w:rsid w:val="00CC4DDC"/>
    <w:rsid w:val="00D43A57"/>
    <w:rsid w:val="00EB42FD"/>
    <w:rsid w:val="00ED50FA"/>
    <w:rsid w:val="00F1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8AA4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1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14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314607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314607"/>
  </w:style>
  <w:style w:type="character" w:styleId="a6">
    <w:name w:val="line number"/>
    <w:basedOn w:val="a0"/>
    <w:uiPriority w:val="99"/>
    <w:semiHidden/>
    <w:unhideWhenUsed/>
    <w:rsid w:val="00314607"/>
  </w:style>
  <w:style w:type="paragraph" w:styleId="a7">
    <w:name w:val="Balloon Text"/>
    <w:basedOn w:val="a"/>
    <w:link w:val="a8"/>
    <w:uiPriority w:val="99"/>
    <w:semiHidden/>
    <w:unhideWhenUsed/>
    <w:rsid w:val="000D7172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0D7172"/>
    <w:rPr>
      <w:rFonts w:ascii="Heiti SC Light" w:eastAsia="Heiti SC Light"/>
      <w:sz w:val="18"/>
      <w:szCs w:val="18"/>
    </w:rPr>
  </w:style>
  <w:style w:type="paragraph" w:styleId="a9">
    <w:name w:val="List Paragraph"/>
    <w:basedOn w:val="a"/>
    <w:uiPriority w:val="34"/>
    <w:qFormat/>
    <w:rsid w:val="008477D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1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14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314607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314607"/>
  </w:style>
  <w:style w:type="character" w:styleId="a6">
    <w:name w:val="line number"/>
    <w:basedOn w:val="a0"/>
    <w:uiPriority w:val="99"/>
    <w:semiHidden/>
    <w:unhideWhenUsed/>
    <w:rsid w:val="00314607"/>
  </w:style>
  <w:style w:type="paragraph" w:styleId="a7">
    <w:name w:val="Balloon Text"/>
    <w:basedOn w:val="a"/>
    <w:link w:val="a8"/>
    <w:uiPriority w:val="99"/>
    <w:semiHidden/>
    <w:unhideWhenUsed/>
    <w:rsid w:val="000D7172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0D7172"/>
    <w:rPr>
      <w:rFonts w:ascii="Heiti SC Light" w:eastAsia="Heiti SC Light"/>
      <w:sz w:val="18"/>
      <w:szCs w:val="18"/>
    </w:rPr>
  </w:style>
  <w:style w:type="paragraph" w:styleId="a9">
    <w:name w:val="List Paragraph"/>
    <w:basedOn w:val="a"/>
    <w:uiPriority w:val="34"/>
    <w:qFormat/>
    <w:rsid w:val="008477D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2</Words>
  <Characters>982</Characters>
  <Application>Microsoft Macintosh Word</Application>
  <DocSecurity>0</DocSecurity>
  <Lines>8</Lines>
  <Paragraphs>2</Paragraphs>
  <ScaleCrop>false</ScaleCrop>
  <Company>复旦大学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立 龚</dc:creator>
  <cp:keywords/>
  <dc:description/>
  <cp:lastModifiedBy>洪立 龚</cp:lastModifiedBy>
  <cp:revision>18</cp:revision>
  <dcterms:created xsi:type="dcterms:W3CDTF">2013-02-19T11:49:00Z</dcterms:created>
  <dcterms:modified xsi:type="dcterms:W3CDTF">2013-05-13T07:53:00Z</dcterms:modified>
</cp:coreProperties>
</file>